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ACA" w:rsidRDefault="00D42ACA" w:rsidP="00D42ACA">
      <w:pPr>
        <w:pStyle w:val="Heading1"/>
        <w:rPr>
          <w:sz w:val="24"/>
          <w:szCs w:val="24"/>
          <w:lang w:eastAsia="zh-CN"/>
        </w:rPr>
      </w:pPr>
      <w:r w:rsidRPr="001C3E78">
        <w:rPr>
          <w:sz w:val="24"/>
          <w:szCs w:val="24"/>
        </w:rPr>
        <w:t xml:space="preserve">Additional file </w:t>
      </w:r>
      <w:r w:rsidR="003C3747">
        <w:rPr>
          <w:sz w:val="24"/>
          <w:szCs w:val="24"/>
        </w:rPr>
        <w:t>6</w:t>
      </w:r>
      <w:r w:rsidRPr="001C3E78">
        <w:rPr>
          <w:sz w:val="24"/>
          <w:szCs w:val="24"/>
        </w:rPr>
        <w:t xml:space="preserve"> – Supplemental Table</w:t>
      </w:r>
      <w:r w:rsidR="001B3096">
        <w:rPr>
          <w:sz w:val="24"/>
          <w:szCs w:val="24"/>
        </w:rPr>
        <w:t xml:space="preserve"> 2</w:t>
      </w:r>
      <w:r>
        <w:rPr>
          <w:sz w:val="24"/>
          <w:szCs w:val="24"/>
        </w:rPr>
        <w:t xml:space="preserve"> </w:t>
      </w:r>
    </w:p>
    <w:p w:rsidR="00D42ACA" w:rsidRPr="009A3F42" w:rsidRDefault="00D42ACA">
      <w:pPr>
        <w:rPr>
          <w:b/>
          <w:sz w:val="24"/>
          <w:szCs w:val="24"/>
        </w:rPr>
      </w:pPr>
      <w:r w:rsidRPr="009A3F42">
        <w:rPr>
          <w:b/>
          <w:sz w:val="24"/>
          <w:szCs w:val="24"/>
        </w:rPr>
        <w:t xml:space="preserve">Supplemental Table 2. </w:t>
      </w:r>
      <w:r w:rsidR="004A41FD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Adjusted Rand</w:t>
      </w:r>
      <w:r w:rsidR="00B84E8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Index</w:t>
      </w:r>
      <w:r w:rsidRPr="00D42ACA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of RPMM cluster analysis</w:t>
      </w:r>
      <w:r w:rsidR="00B84E8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result</w:t>
      </w:r>
      <w:r w:rsidRPr="00D42ACA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using </w:t>
      </w:r>
      <w:r w:rsidR="004A41FD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a variety of</w:t>
      </w:r>
      <w:r w:rsidRPr="00D42ACA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filtering methods for multiple data sets.</w:t>
      </w:r>
    </w:p>
    <w:tbl>
      <w:tblPr>
        <w:tblW w:w="13380" w:type="dxa"/>
        <w:tblInd w:w="93" w:type="dxa"/>
        <w:tblLook w:val="04A0"/>
      </w:tblPr>
      <w:tblGrid>
        <w:gridCol w:w="2180"/>
        <w:gridCol w:w="1600"/>
        <w:gridCol w:w="1600"/>
        <w:gridCol w:w="1600"/>
        <w:gridCol w:w="1600"/>
        <w:gridCol w:w="1600"/>
        <w:gridCol w:w="1600"/>
        <w:gridCol w:w="1600"/>
      </w:tblGrid>
      <w:tr w:rsidR="00D42ACA" w:rsidRPr="00D42ACA" w:rsidTr="00CE77CC">
        <w:trPr>
          <w:trHeight w:val="300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</w:rPr>
              <w:t>Data set 1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2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3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</w:rPr>
              <w:t>Data set 4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5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</w:rPr>
              <w:t xml:space="preserve">Data set 6 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</w:rPr>
              <w:t>Data set 7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Tissue ty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Colon canc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Glioblastom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Glioblastom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Platfor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4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4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HM450</w:t>
            </w:r>
          </w:p>
        </w:tc>
      </w:tr>
      <w:tr w:rsidR="00D42ACA" w:rsidRPr="00D42ACA" w:rsidTr="00CE77CC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# of probes after preproce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199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205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3746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216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3747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217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377853</w:t>
            </w:r>
          </w:p>
        </w:tc>
      </w:tr>
      <w:tr w:rsidR="00D42ACA" w:rsidRPr="00D42ACA" w:rsidTr="00CE77CC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# of sampl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20 NONCIMP vs. 6 CIM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74 NONCIMP vs. 12 CIM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93 NONCIMP vs. 6 CIM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50 KIRC vs. 45 norm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283 KIRC vs. 160 normal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37 Breast cancer vs. 20 norm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56 Breast cancer vs. 17 Normal 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 filter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ilter top 1000 by: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>Random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27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D-b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D42ACA" w:rsidRPr="00D42AC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31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D-m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72F3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672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72F3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672F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672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72F3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672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72F3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672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</w:t>
            </w:r>
            <w:r w:rsidR="00672F31"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672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</w:t>
            </w:r>
            <w:r w:rsidR="00672F31">
              <w:rPr>
                <w:rFonts w:ascii="Calibri" w:eastAsia="Times New Roman" w:hAnsi="Calibri" w:cs="Times New Roman"/>
              </w:rPr>
              <w:t>35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D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31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P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31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ecision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29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Q-GOF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27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M-GOF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2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Q-GOF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1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R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27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R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0F7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F74D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26</w:t>
            </w:r>
          </w:p>
        </w:tc>
      </w:tr>
      <w:tr w:rsidR="00D42ACA" w:rsidRPr="00D42ACA" w:rsidTr="00CE77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AR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42ACA" w:rsidRPr="00D42A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33</w:t>
            </w:r>
          </w:p>
        </w:tc>
      </w:tr>
      <w:tr w:rsidR="00D42ACA" w:rsidRPr="00D42ACA" w:rsidTr="00CE77CC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42ACA">
              <w:rPr>
                <w:rFonts w:ascii="Calibri" w:eastAsia="Times New Roman" w:hAnsi="Calibri" w:cs="Times New Roman"/>
                <w:b/>
                <w:bCs/>
              </w:rPr>
              <w:t>SD-b + TM-GOF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3</w:t>
            </w:r>
            <w:r w:rsidR="00D42ACA" w:rsidRPr="00D42ACA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42ACA">
              <w:rPr>
                <w:rFonts w:ascii="Calibri" w:eastAsia="Times New Roman" w:hAnsi="Calibri" w:cs="Times New Roman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42ACA" w:rsidRPr="00D42ACA" w:rsidRDefault="000F74DA" w:rsidP="00CE7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21</w:t>
            </w:r>
          </w:p>
        </w:tc>
      </w:tr>
      <w:tr w:rsidR="00D42ACA" w:rsidRPr="00D42ACA" w:rsidTr="00CE77CC">
        <w:trPr>
          <w:trHeight w:val="300"/>
        </w:trPr>
        <w:tc>
          <w:tcPr>
            <w:tcW w:w="6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FF6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* </w:t>
            </w:r>
            <w:r w:rsidR="004A41FD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verage </w:t>
            </w:r>
            <w:r w:rsidR="004A41FD">
              <w:rPr>
                <w:rFonts w:ascii="Calibri" w:eastAsia="Times New Roman" w:hAnsi="Calibri" w:cs="Times New Roman"/>
                <w:color w:val="000000"/>
              </w:rPr>
              <w:t xml:space="preserve">adjusted rand index </w:t>
            </w:r>
            <w:r w:rsidRPr="00D42ACA">
              <w:rPr>
                <w:rFonts w:ascii="Calibri" w:eastAsia="Times New Roman" w:hAnsi="Calibri" w:cs="Times New Roman"/>
                <w:color w:val="000000"/>
              </w:rPr>
              <w:t>from 10</w:t>
            </w:r>
            <w:r w:rsidR="00FF62AA">
              <w:rPr>
                <w:rFonts w:ascii="Calibri" w:eastAsia="Times New Roman" w:hAnsi="Calibri" w:cs="Times New Roman"/>
                <w:color w:val="000000"/>
              </w:rPr>
              <w:t xml:space="preserve"> analyses of</w:t>
            </w:r>
            <w:r w:rsidR="004A41FD">
              <w:rPr>
                <w:rFonts w:ascii="Calibri" w:eastAsia="Times New Roman" w:hAnsi="Calibri" w:cs="Times New Roman"/>
                <w:color w:val="000000"/>
              </w:rPr>
              <w:t xml:space="preserve"> randomly sampled feature se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ACA" w:rsidRPr="00D42ACA" w:rsidTr="00CE77CC">
        <w:trPr>
          <w:trHeight w:val="30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4A41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2ACA">
              <w:rPr>
                <w:rFonts w:ascii="Calibri" w:eastAsia="Times New Roman" w:hAnsi="Calibri" w:cs="Times New Roman"/>
                <w:color w:val="000000"/>
              </w:rPr>
              <w:t xml:space="preserve">** combine top 500 SD-b + top 500 TM-GOF </w:t>
            </w:r>
            <w:r w:rsidR="004A41FD">
              <w:rPr>
                <w:rFonts w:ascii="Calibri" w:eastAsia="Times New Roman" w:hAnsi="Calibri" w:cs="Times New Roman"/>
                <w:color w:val="000000"/>
              </w:rPr>
              <w:t>featur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ACA" w:rsidRPr="00D42ACA" w:rsidRDefault="00D42ACA" w:rsidP="00CE77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</w:tr>
    </w:tbl>
    <w:p w:rsidR="00D42ACA" w:rsidRDefault="00D42ACA" w:rsidP="00D42ACA"/>
    <w:sectPr w:rsidR="00D42ACA" w:rsidSect="00D42A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rsids>
    <w:rsidRoot w:val="00D42ACA"/>
    <w:rsid w:val="000B4C73"/>
    <w:rsid w:val="000F28F7"/>
    <w:rsid w:val="000F74DA"/>
    <w:rsid w:val="001B3096"/>
    <w:rsid w:val="0024603F"/>
    <w:rsid w:val="003A18F2"/>
    <w:rsid w:val="003C3747"/>
    <w:rsid w:val="004A41FD"/>
    <w:rsid w:val="005017FD"/>
    <w:rsid w:val="00672F31"/>
    <w:rsid w:val="00806C32"/>
    <w:rsid w:val="009A3F42"/>
    <w:rsid w:val="00B563A3"/>
    <w:rsid w:val="00B84E83"/>
    <w:rsid w:val="00BA1EFD"/>
    <w:rsid w:val="00C14727"/>
    <w:rsid w:val="00D42ACA"/>
    <w:rsid w:val="00E151FC"/>
    <w:rsid w:val="00FF6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C73"/>
  </w:style>
  <w:style w:type="paragraph" w:styleId="Heading1">
    <w:name w:val="heading 1"/>
    <w:basedOn w:val="Normal"/>
    <w:next w:val="Normal"/>
    <w:link w:val="Heading1Char"/>
    <w:qFormat/>
    <w:rsid w:val="00D42ACA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2ACA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42ACA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2ACA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7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hui Wang</dc:creator>
  <cp:lastModifiedBy>dbalinda</cp:lastModifiedBy>
  <cp:revision>14</cp:revision>
  <dcterms:created xsi:type="dcterms:W3CDTF">2014-04-04T19:46:00Z</dcterms:created>
  <dcterms:modified xsi:type="dcterms:W3CDTF">2014-06-16T11:11:00Z</dcterms:modified>
</cp:coreProperties>
</file>